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E1F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emporal joinpoint analysis of ASIR for hematological malignancies in Taiwan (1990−2021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1058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196"/>
        <w:gridCol w:w="1196"/>
        <w:gridCol w:w="1196"/>
        <w:gridCol w:w="1196"/>
        <w:gridCol w:w="1196"/>
        <w:gridCol w:w="1196"/>
        <w:gridCol w:w="1202"/>
      </w:tblGrid>
      <w:tr w14:paraId="3C0EA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F2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eases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B69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E05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841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s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0B4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4CA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F1E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8F5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 w14:paraId="5A0EE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A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2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8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D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1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F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9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4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0503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F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8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4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2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6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6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2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F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919C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A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C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9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5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A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C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6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E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1E0A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5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3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8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B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A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1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A3D2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E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3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A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9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9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4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8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19C2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8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A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4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C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8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6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9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B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B35D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6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D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B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D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F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B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1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60E4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1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E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5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6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D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5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5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A30A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9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D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C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6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B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F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1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9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6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A896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6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1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A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4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A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9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2382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3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E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D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0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6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2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3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3DB4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6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0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4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4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0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6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C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E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49FB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D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D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B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9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2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1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3A45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A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9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D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0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6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A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D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8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5DB1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2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5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C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9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D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5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3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2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68D7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4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1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1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9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F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9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D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3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68EE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B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C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E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B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0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C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1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B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5229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4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5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7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5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6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4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54E5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5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2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B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7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C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E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7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B37E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0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7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0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9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A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6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D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9E1E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D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1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1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A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6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9516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B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F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B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8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3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4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2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9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A134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3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3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7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2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9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0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4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51A8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C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8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1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7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9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C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7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7E03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8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2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3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A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B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C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2580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4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8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2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5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7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B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896A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E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C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B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3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E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3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9AC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7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3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9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0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8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D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7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0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B330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B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C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4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6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E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4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A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E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253D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0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1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1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B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0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9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9CAF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3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0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9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F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4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A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4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C8E7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3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1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E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8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2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2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C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8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7584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C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B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2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0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D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5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D7B4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A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E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A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5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5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B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B32D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9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E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B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6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D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9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4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AA41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4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9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0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A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7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5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E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C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2E29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9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9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7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C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F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F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7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E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3642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A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9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C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F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9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C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E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1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3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B89E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5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C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F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6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E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A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AFE2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4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0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D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9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C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1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3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5CA0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5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4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C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D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8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E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6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B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4AF9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A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7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C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A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E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6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3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0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CAE4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A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2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2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7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B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4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9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0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C989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0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6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7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5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3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6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5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6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7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2B39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4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B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8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0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B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3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1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3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6C94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3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A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F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B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B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8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D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9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7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55AE6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3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B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0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B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B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0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4A44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0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D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3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C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3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4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C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1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B89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7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A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5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4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C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0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EB95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927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CAE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0B2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9F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E86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F36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37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08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73466C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IR: age-standardized incidence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294B03C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83D7CCB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27</Words>
  <Characters>14049</Characters>
  <Lines>0</Lines>
  <Paragraphs>0</Paragraphs>
  <TotalTime>18</TotalTime>
  <ScaleCrop>false</ScaleCrop>
  <LinksUpToDate>false</LinksUpToDate>
  <CharactersWithSpaces>1511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